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9AF64" w14:textId="783D2452" w:rsidR="000546DE" w:rsidRPr="00080139" w:rsidRDefault="000546DE" w:rsidP="000546DE">
      <w:pPr>
        <w:pStyle w:val="Caption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08013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080139" w:rsidRPr="00080139">
        <w:rPr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Pr="00080139">
        <w:rPr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080139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080139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Follow up-rates and clinic attendance, by arm and </w:t>
      </w:r>
      <w:proofErr w:type="gramStart"/>
      <w:r w:rsidRPr="00080139">
        <w:rPr>
          <w:rFonts w:cstheme="minorHAnsi"/>
          <w:i w:val="0"/>
          <w:iCs w:val="0"/>
          <w:color w:val="000000" w:themeColor="text1"/>
          <w:sz w:val="22"/>
          <w:szCs w:val="22"/>
        </w:rPr>
        <w:t>overal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0546DE" w:rsidRPr="002830DE" w14:paraId="078371E0" w14:textId="77777777" w:rsidTr="0020355B">
        <w:tc>
          <w:tcPr>
            <w:tcW w:w="2972" w:type="dxa"/>
          </w:tcPr>
          <w:p w14:paraId="032A6C2B" w14:textId="77777777" w:rsidR="000546DE" w:rsidRPr="002830DE" w:rsidRDefault="000546DE" w:rsidP="0020355B">
            <w:pPr>
              <w:rPr>
                <w:rFonts w:cstheme="minorHAnsi"/>
              </w:rPr>
            </w:pPr>
          </w:p>
        </w:tc>
        <w:tc>
          <w:tcPr>
            <w:tcW w:w="2014" w:type="dxa"/>
          </w:tcPr>
          <w:p w14:paraId="0D84632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Digitally-printed first (n=17)</w:t>
            </w:r>
          </w:p>
        </w:tc>
        <w:tc>
          <w:tcPr>
            <w:tcW w:w="2015" w:type="dxa"/>
          </w:tcPr>
          <w:p w14:paraId="2ADB6A44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Hand-painted first</w:t>
            </w:r>
          </w:p>
          <w:p w14:paraId="3E88808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18)</w:t>
            </w:r>
          </w:p>
        </w:tc>
        <w:tc>
          <w:tcPr>
            <w:tcW w:w="2015" w:type="dxa"/>
          </w:tcPr>
          <w:p w14:paraId="15B896D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Overall</w:t>
            </w:r>
          </w:p>
          <w:p w14:paraId="6580568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35)</w:t>
            </w:r>
          </w:p>
        </w:tc>
      </w:tr>
      <w:tr w:rsidR="000546DE" w:rsidRPr="002830DE" w14:paraId="1A8C54A9" w14:textId="77777777" w:rsidTr="0020355B">
        <w:tc>
          <w:tcPr>
            <w:tcW w:w="9016" w:type="dxa"/>
            <w:gridSpan w:val="4"/>
          </w:tcPr>
          <w:p w14:paraId="58B45E2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Participants – Questionnaire completion</w:t>
            </w:r>
          </w:p>
        </w:tc>
      </w:tr>
      <w:tr w:rsidR="000546DE" w:rsidRPr="002830DE" w14:paraId="6F7D4003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1498991C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D36861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FC3D03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4616B07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496A741C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330DB16C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2F5C394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000F1A3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5E6E52C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4</w:t>
            </w:r>
          </w:p>
        </w:tc>
      </w:tr>
      <w:tr w:rsidR="000546DE" w:rsidRPr="002830DE" w14:paraId="04585951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13F53928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419E64F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4 (82.4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7494ECE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6 (94.1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1050BC66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0 (88.2%)</w:t>
            </w:r>
          </w:p>
        </w:tc>
      </w:tr>
      <w:tr w:rsidR="000546DE" w:rsidRPr="002830DE" w14:paraId="66458607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4C673E1C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FC68F2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6F6F13A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352B06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4FC646E6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1433A000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1B8DD13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2AA084E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6B1640F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0546DE" w:rsidRPr="002830DE" w14:paraId="6A7474F4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049ACE62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41EC3D8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1F001E4F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6297892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0 (100.0%)</w:t>
            </w:r>
          </w:p>
        </w:tc>
      </w:tr>
      <w:tr w:rsidR="000546DE" w:rsidRPr="002830DE" w14:paraId="6E20E7FF" w14:textId="77777777" w:rsidTr="0020355B">
        <w:tc>
          <w:tcPr>
            <w:tcW w:w="9016" w:type="dxa"/>
            <w:gridSpan w:val="4"/>
          </w:tcPr>
          <w:p w14:paraId="10B796C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Participants – Clinic Attendance</w:t>
            </w:r>
          </w:p>
        </w:tc>
      </w:tr>
      <w:tr w:rsidR="000546DE" w:rsidRPr="002830DE" w14:paraId="47B09D4B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7F71244F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Clinic one (baseline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328AE28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520802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AE1135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33558B45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5D8F1D29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565EA2B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0794DA6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8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748BD41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5</w:t>
            </w:r>
          </w:p>
        </w:tc>
      </w:tr>
      <w:tr w:rsidR="000546DE" w:rsidRPr="002830DE" w14:paraId="1590BCA9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73CCA005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0C23C46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5331415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8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23A53FE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5 (100.0%)</w:t>
            </w:r>
          </w:p>
        </w:tc>
      </w:tr>
      <w:tr w:rsidR="000546DE" w:rsidRPr="002830DE" w14:paraId="38DA67E8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6CA26706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Clinic two (fitting of eye two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2D5743E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7D485A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7F17385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781093BD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2DD10F91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484EF0D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17792BD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8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1E9292A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5</w:t>
            </w:r>
          </w:p>
        </w:tc>
      </w:tr>
      <w:tr w:rsidR="000546DE" w:rsidRPr="002830DE" w14:paraId="5905E1B2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2F00A4A9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46B9A98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5BAA9556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8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3A2FDB89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5 (100.0%)</w:t>
            </w:r>
          </w:p>
        </w:tc>
      </w:tr>
      <w:tr w:rsidR="000546DE" w:rsidRPr="002830DE" w14:paraId="031B22EB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51B05C14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Clinic three (Follow-up one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75C9531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4786764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C7517B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24B29B30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431752A2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70C9F2B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0E710324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20923972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4</w:t>
            </w:r>
          </w:p>
        </w:tc>
      </w:tr>
      <w:tr w:rsidR="000546DE" w:rsidRPr="002830DE" w14:paraId="743621A6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72F852EE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3B927424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88.2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7C7E505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6 (94.1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14DCC31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1 (91.2%)</w:t>
            </w:r>
          </w:p>
        </w:tc>
      </w:tr>
      <w:tr w:rsidR="000546DE" w:rsidRPr="002830DE" w14:paraId="098A70FA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5BB5CFA5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Clinic four (fitting of eye two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8EBCDF9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3949ABE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5A54FD68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5069B4CC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1F1CD368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2FE6F32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6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4A0C009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6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49800C6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2</w:t>
            </w:r>
          </w:p>
        </w:tc>
      </w:tr>
      <w:tr w:rsidR="000546DE" w:rsidRPr="002830DE" w14:paraId="278B0859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0249D1FA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65090B7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93.8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270964B8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6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2E69AFD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1 (96.9%)</w:t>
            </w:r>
          </w:p>
        </w:tc>
      </w:tr>
      <w:tr w:rsidR="000546DE" w:rsidRPr="002830DE" w14:paraId="0268E654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1BCBF7E1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Clinic five (Follow-up two)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7AF13964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333BC8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42D50D38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3B917E14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0D58D4D9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23EA4262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6D0160E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68EF335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0546DE" w:rsidRPr="002830DE" w14:paraId="315171C6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579E8734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77B5A9B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0F3D74F4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43BC7E98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0 (100.0%)</w:t>
            </w:r>
          </w:p>
        </w:tc>
      </w:tr>
      <w:tr w:rsidR="000546DE" w:rsidRPr="002830DE" w14:paraId="705AB103" w14:textId="77777777" w:rsidTr="0020355B">
        <w:tc>
          <w:tcPr>
            <w:tcW w:w="9016" w:type="dxa"/>
            <w:gridSpan w:val="4"/>
          </w:tcPr>
          <w:p w14:paraId="1C8689A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Close contacts – follow ups</w:t>
            </w:r>
          </w:p>
        </w:tc>
      </w:tr>
      <w:tr w:rsidR="000546DE" w:rsidRPr="002830DE" w14:paraId="782109E3" w14:textId="77777777" w:rsidTr="0020355B">
        <w:tc>
          <w:tcPr>
            <w:tcW w:w="2972" w:type="dxa"/>
          </w:tcPr>
          <w:p w14:paraId="6245C3E3" w14:textId="77777777" w:rsidR="000546DE" w:rsidRPr="002830DE" w:rsidRDefault="000546DE" w:rsidP="0020355B">
            <w:pPr>
              <w:rPr>
                <w:rFonts w:cstheme="minorHAnsi"/>
              </w:rPr>
            </w:pPr>
          </w:p>
        </w:tc>
        <w:tc>
          <w:tcPr>
            <w:tcW w:w="2014" w:type="dxa"/>
          </w:tcPr>
          <w:p w14:paraId="2978C8C9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Digitally-printed first (n=3)</w:t>
            </w:r>
          </w:p>
        </w:tc>
        <w:tc>
          <w:tcPr>
            <w:tcW w:w="2015" w:type="dxa"/>
          </w:tcPr>
          <w:p w14:paraId="19BBA16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Hand-painted first</w:t>
            </w:r>
          </w:p>
          <w:p w14:paraId="4E2B08B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7)</w:t>
            </w:r>
          </w:p>
        </w:tc>
        <w:tc>
          <w:tcPr>
            <w:tcW w:w="2015" w:type="dxa"/>
          </w:tcPr>
          <w:p w14:paraId="63F92AD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Overall</w:t>
            </w:r>
          </w:p>
          <w:p w14:paraId="68ED715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10)</w:t>
            </w:r>
          </w:p>
        </w:tc>
      </w:tr>
      <w:tr w:rsidR="000546DE" w:rsidRPr="002830DE" w14:paraId="2F0167A1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26854506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1B5BEE2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468DDC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611414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07AB357F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63F15F7B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3DE8E346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2A63DC5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5409666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0</w:t>
            </w:r>
          </w:p>
        </w:tc>
      </w:tr>
      <w:tr w:rsidR="000546DE" w:rsidRPr="002830DE" w14:paraId="6FCA619B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4E301111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250BA16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4A3BB94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6 (85.7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70405A0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9 (90.0%)</w:t>
            </w:r>
          </w:p>
        </w:tc>
      </w:tr>
      <w:tr w:rsidR="000546DE" w:rsidRPr="002830DE" w14:paraId="5FBA4353" w14:textId="77777777" w:rsidTr="0020355B">
        <w:tc>
          <w:tcPr>
            <w:tcW w:w="2972" w:type="dxa"/>
            <w:tcBorders>
              <w:bottom w:val="single" w:sz="4" w:space="0" w:color="auto"/>
            </w:tcBorders>
          </w:tcPr>
          <w:p w14:paraId="420F77D0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66742DD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20EA12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564993D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</w:p>
        </w:tc>
      </w:tr>
      <w:tr w:rsidR="000546DE" w:rsidRPr="002830DE" w14:paraId="364E8F57" w14:textId="77777777" w:rsidTr="0020355B">
        <w:tc>
          <w:tcPr>
            <w:tcW w:w="2972" w:type="dxa"/>
            <w:tcBorders>
              <w:bottom w:val="single" w:sz="4" w:space="0" w:color="BFBFBF" w:themeColor="background1" w:themeShade="BF"/>
            </w:tcBorders>
          </w:tcPr>
          <w:p w14:paraId="07B5B048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In follow-up, n</w:t>
            </w:r>
          </w:p>
        </w:tc>
        <w:tc>
          <w:tcPr>
            <w:tcW w:w="2014" w:type="dxa"/>
            <w:tcBorders>
              <w:bottom w:val="single" w:sz="4" w:space="0" w:color="BFBFBF" w:themeColor="background1" w:themeShade="BF"/>
            </w:tcBorders>
          </w:tcPr>
          <w:p w14:paraId="6038679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6EE9DBFF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7</w:t>
            </w:r>
          </w:p>
        </w:tc>
        <w:tc>
          <w:tcPr>
            <w:tcW w:w="2015" w:type="dxa"/>
            <w:tcBorders>
              <w:bottom w:val="single" w:sz="4" w:space="0" w:color="BFBFBF" w:themeColor="background1" w:themeShade="BF"/>
            </w:tcBorders>
          </w:tcPr>
          <w:p w14:paraId="1CA9B9E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0</w:t>
            </w:r>
          </w:p>
        </w:tc>
      </w:tr>
      <w:tr w:rsidR="000546DE" w:rsidRPr="002830DE" w14:paraId="023C1B94" w14:textId="77777777" w:rsidTr="0020355B">
        <w:tc>
          <w:tcPr>
            <w:tcW w:w="2972" w:type="dxa"/>
            <w:tcBorders>
              <w:top w:val="single" w:sz="4" w:space="0" w:color="BFBFBF" w:themeColor="background1" w:themeShade="BF"/>
            </w:tcBorders>
          </w:tcPr>
          <w:p w14:paraId="7EDDD910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 xml:space="preserve">  Assessment completed, </w:t>
            </w:r>
            <w:proofErr w:type="gramStart"/>
            <w:r w:rsidRPr="002830DE">
              <w:rPr>
                <w:rFonts w:cstheme="minorHAnsi"/>
              </w:rPr>
              <w:t>n(</w:t>
            </w:r>
            <w:proofErr w:type="gramEnd"/>
            <w:r w:rsidRPr="002830DE">
              <w:rPr>
                <w:rFonts w:cstheme="minorHAnsi"/>
              </w:rPr>
              <w:t>%)</w:t>
            </w:r>
          </w:p>
        </w:tc>
        <w:tc>
          <w:tcPr>
            <w:tcW w:w="2014" w:type="dxa"/>
            <w:tcBorders>
              <w:top w:val="single" w:sz="4" w:space="0" w:color="BFBFBF" w:themeColor="background1" w:themeShade="BF"/>
            </w:tcBorders>
          </w:tcPr>
          <w:p w14:paraId="1FDD409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3 (100.0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060290A2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6 (85.7%)</w:t>
            </w:r>
          </w:p>
        </w:tc>
        <w:tc>
          <w:tcPr>
            <w:tcW w:w="2015" w:type="dxa"/>
            <w:tcBorders>
              <w:top w:val="single" w:sz="4" w:space="0" w:color="BFBFBF" w:themeColor="background1" w:themeShade="BF"/>
            </w:tcBorders>
          </w:tcPr>
          <w:p w14:paraId="2B7352C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9 (90.0%)</w:t>
            </w:r>
          </w:p>
        </w:tc>
      </w:tr>
    </w:tbl>
    <w:p w14:paraId="74C1EC04" w14:textId="77777777" w:rsidR="002267B3" w:rsidRDefault="002267B3" w:rsidP="000546DE"/>
    <w:p w14:paraId="404AB2C0" w14:textId="77777777" w:rsidR="000546DE" w:rsidRDefault="000546DE" w:rsidP="000546DE"/>
    <w:p w14:paraId="11A49D4B" w14:textId="77777777" w:rsidR="000546DE" w:rsidRDefault="000546DE" w:rsidP="000546DE"/>
    <w:p w14:paraId="07AE2858" w14:textId="77777777" w:rsidR="000546DE" w:rsidRDefault="000546DE" w:rsidP="000546DE"/>
    <w:p w14:paraId="4100A91E" w14:textId="77777777" w:rsidR="000546DE" w:rsidRDefault="000546DE" w:rsidP="000546DE"/>
    <w:p w14:paraId="20629240" w14:textId="77777777" w:rsidR="000546DE" w:rsidRDefault="000546DE" w:rsidP="000546DE"/>
    <w:p w14:paraId="1A52F650" w14:textId="77777777" w:rsidR="007927AD" w:rsidRDefault="007927AD" w:rsidP="000546DE"/>
    <w:p w14:paraId="1276303F" w14:textId="77777777" w:rsidR="007927AD" w:rsidRDefault="007927AD" w:rsidP="000546DE"/>
    <w:p w14:paraId="4DDBACE2" w14:textId="77777777" w:rsidR="007927AD" w:rsidRDefault="007927AD" w:rsidP="000546DE"/>
    <w:p w14:paraId="673E85FF" w14:textId="64C85730" w:rsidR="000546DE" w:rsidRDefault="007927AD" w:rsidP="000546DE">
      <w:r w:rsidRPr="00080139">
        <w:rPr>
          <w:b/>
          <w:bCs/>
        </w:rPr>
        <w:lastRenderedPageBreak/>
        <w:t xml:space="preserve">Table </w:t>
      </w:r>
      <w:r w:rsidR="00080139" w:rsidRPr="00080139">
        <w:rPr>
          <w:b/>
          <w:bCs/>
        </w:rPr>
        <w:t>B</w:t>
      </w:r>
      <w:r w:rsidRPr="00080139">
        <w:rPr>
          <w:b/>
          <w:bCs/>
        </w:rPr>
        <w:t>:</w:t>
      </w:r>
      <w:r>
        <w:t xml:space="preserve"> raw scores at each follow-up for each outcome measure, by arm and over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546DE" w:rsidRPr="002830DE" w14:paraId="795D59DA" w14:textId="77777777" w:rsidTr="0020355B">
        <w:tc>
          <w:tcPr>
            <w:tcW w:w="2254" w:type="dxa"/>
          </w:tcPr>
          <w:p w14:paraId="42EC1676" w14:textId="77777777" w:rsidR="000546DE" w:rsidRPr="002830DE" w:rsidRDefault="000546DE" w:rsidP="0020355B">
            <w:pPr>
              <w:rPr>
                <w:rFonts w:cstheme="minorHAnsi"/>
              </w:rPr>
            </w:pPr>
            <w:bookmarkStart w:id="0" w:name="_Hlk143010944"/>
          </w:p>
        </w:tc>
        <w:tc>
          <w:tcPr>
            <w:tcW w:w="2254" w:type="dxa"/>
          </w:tcPr>
          <w:p w14:paraId="7626879A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Digitally-printed first (n=17)</w:t>
            </w:r>
          </w:p>
        </w:tc>
        <w:tc>
          <w:tcPr>
            <w:tcW w:w="2254" w:type="dxa"/>
          </w:tcPr>
          <w:p w14:paraId="3F2D1DE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Hand-painted first</w:t>
            </w:r>
          </w:p>
          <w:p w14:paraId="40DFE8D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18)</w:t>
            </w:r>
          </w:p>
        </w:tc>
        <w:tc>
          <w:tcPr>
            <w:tcW w:w="2254" w:type="dxa"/>
          </w:tcPr>
          <w:p w14:paraId="68F3C74F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Overall</w:t>
            </w:r>
          </w:p>
          <w:p w14:paraId="6B3207A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(n=35)</w:t>
            </w:r>
          </w:p>
        </w:tc>
      </w:tr>
      <w:tr w:rsidR="000546DE" w:rsidRPr="002830DE" w14:paraId="5BB3B638" w14:textId="77777777" w:rsidTr="0020355B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0D4CF084" w14:textId="5B8E84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SF-36 Physical</w:t>
            </w:r>
            <w:r w:rsidR="007927AD" w:rsidRPr="002830DE">
              <w:rPr>
                <w:rFonts w:cstheme="minorHAnsi"/>
              </w:rPr>
              <w:t xml:space="preserve"> (r</w:t>
            </w:r>
            <w:r w:rsidRPr="002830DE">
              <w:rPr>
                <w:rFonts w:cstheme="minorHAnsi"/>
              </w:rPr>
              <w:t>ange 0 – 100; higher scores are better</w:t>
            </w:r>
            <w:r w:rsidR="007927AD" w:rsidRPr="002830DE">
              <w:rPr>
                <w:rFonts w:cstheme="minorHAnsi"/>
              </w:rPr>
              <w:t>)</w:t>
            </w:r>
          </w:p>
        </w:tc>
      </w:tr>
      <w:tr w:rsidR="000546DE" w:rsidRPr="002830DE" w14:paraId="58F3287B" w14:textId="77777777" w:rsidTr="0020355B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0D6AE58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</w:tr>
      <w:tr w:rsidR="000546DE" w:rsidRPr="002830DE" w14:paraId="42E52099" w14:textId="77777777" w:rsidTr="0020355B"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0364CD61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4D27BBC8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085BD4AE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45FAD5B3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28</w:t>
            </w:r>
          </w:p>
        </w:tc>
      </w:tr>
      <w:tr w:rsidR="000546DE" w:rsidRPr="002830DE" w14:paraId="6EA09407" w14:textId="77777777" w:rsidTr="0020355B"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B206EFD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4EBED8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4.0 (7.1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FC43B4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2.4 (8.6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BE250F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3.2 (7.8)</w:t>
            </w:r>
          </w:p>
        </w:tc>
      </w:tr>
      <w:tr w:rsidR="000546DE" w:rsidRPr="002830DE" w14:paraId="39C44D5A" w14:textId="77777777" w:rsidTr="0020355B"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215BB9BF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56F188C3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6.0 (35.5, 61.5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0B187969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4.9 (36.4, 60.9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44F65915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5.5 (35.5, 61.5)</w:t>
            </w:r>
          </w:p>
        </w:tc>
      </w:tr>
      <w:tr w:rsidR="000546DE" w:rsidRPr="002830DE" w14:paraId="14BE2B7C" w14:textId="77777777" w:rsidTr="0020355B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3AD83D8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</w:tr>
      <w:tr w:rsidR="000546DE" w:rsidRPr="002830DE" w14:paraId="464AF78E" w14:textId="77777777" w:rsidTr="0020355B"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5E96DEAE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5CE9A09C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09C373FD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3</w:t>
            </w:r>
          </w:p>
        </w:tc>
        <w:tc>
          <w:tcPr>
            <w:tcW w:w="2254" w:type="dxa"/>
            <w:tcBorders>
              <w:bottom w:val="single" w:sz="4" w:space="0" w:color="A6A6A6" w:themeColor="background1" w:themeShade="A6"/>
            </w:tcBorders>
          </w:tcPr>
          <w:p w14:paraId="2A45794B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28</w:t>
            </w:r>
          </w:p>
        </w:tc>
      </w:tr>
      <w:tr w:rsidR="000546DE" w:rsidRPr="002830DE" w14:paraId="5D36B101" w14:textId="77777777" w:rsidTr="0020355B"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07DD19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B9F21B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1.4 (8.8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89D079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2.5 (8.0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B0F838E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1.9 (8.3)</w:t>
            </w:r>
          </w:p>
        </w:tc>
      </w:tr>
      <w:tr w:rsidR="000546DE" w:rsidRPr="002830DE" w14:paraId="5FFEE9A4" w14:textId="77777777" w:rsidTr="0020355B"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16316C13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010BE049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3.3 (27.5, 61.9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3FA7F9A8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5.7 (34.9, 60.3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</w:tcBorders>
          </w:tcPr>
          <w:p w14:paraId="2A217129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3.8 (27.5, 61.9)</w:t>
            </w:r>
          </w:p>
        </w:tc>
      </w:tr>
      <w:tr w:rsidR="000546DE" w:rsidRPr="002830DE" w14:paraId="6E31635A" w14:textId="77777777" w:rsidTr="0020355B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1C9FF6" w14:textId="53FD169D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SF-36 Mental</w:t>
            </w:r>
            <w:r w:rsidR="007927AD" w:rsidRPr="002830DE">
              <w:rPr>
                <w:rFonts w:cstheme="minorHAnsi"/>
              </w:rPr>
              <w:t xml:space="preserve"> (r</w:t>
            </w:r>
            <w:r w:rsidRPr="002830DE">
              <w:rPr>
                <w:rFonts w:cstheme="minorHAnsi"/>
              </w:rPr>
              <w:t>ange 0 – 100; higher scores are better</w:t>
            </w:r>
            <w:r w:rsidR="007927AD" w:rsidRPr="002830DE">
              <w:rPr>
                <w:rFonts w:cstheme="minorHAnsi"/>
              </w:rPr>
              <w:t>)</w:t>
            </w:r>
          </w:p>
        </w:tc>
      </w:tr>
      <w:tr w:rsidR="000546DE" w:rsidRPr="002830DE" w14:paraId="317A8DC8" w14:textId="77777777" w:rsidTr="0020355B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2CCB2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</w:tr>
      <w:tr w:rsidR="000546DE" w:rsidRPr="002830DE" w14:paraId="017467EF" w14:textId="77777777" w:rsidTr="0020355B">
        <w:tc>
          <w:tcPr>
            <w:tcW w:w="225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459DF9BD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8829775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4F94E81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0B456D07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28</w:t>
            </w:r>
          </w:p>
        </w:tc>
      </w:tr>
      <w:tr w:rsidR="000546DE" w:rsidRPr="002830DE" w14:paraId="1D6B565D" w14:textId="77777777" w:rsidTr="0020355B"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14:paraId="69C3ECC0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14:paraId="1C5E730C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5.0 (12.5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14:paraId="6E704483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8.8 (10.2)</w:t>
            </w:r>
          </w:p>
        </w:tc>
        <w:tc>
          <w:tcPr>
            <w:tcW w:w="2254" w:type="dxa"/>
            <w:tcBorders>
              <w:top w:val="single" w:sz="4" w:space="0" w:color="A6A6A6" w:themeColor="background1" w:themeShade="A6"/>
              <w:bottom w:val="single" w:sz="4" w:space="0" w:color="BFBFBF" w:themeColor="background1" w:themeShade="BF"/>
            </w:tcBorders>
          </w:tcPr>
          <w:p w14:paraId="6401356C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6.9 (11.4)</w:t>
            </w:r>
          </w:p>
        </w:tc>
      </w:tr>
      <w:tr w:rsidR="000546DE" w:rsidRPr="002830DE" w14:paraId="71825940" w14:textId="77777777" w:rsidTr="0020355B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9DCF75E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D0A92DC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2.7 (21.7, 60.8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9B0E73A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2.1 (29.0, 61.5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2A365BA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9.9 (21.7, 61.5)</w:t>
            </w:r>
          </w:p>
        </w:tc>
      </w:tr>
      <w:tr w:rsidR="000546DE" w:rsidRPr="002830DE" w14:paraId="0A23E56F" w14:textId="77777777" w:rsidTr="0020355B">
        <w:tc>
          <w:tcPr>
            <w:tcW w:w="9016" w:type="dxa"/>
            <w:gridSpan w:val="4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A6CD6F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</w:tr>
      <w:tr w:rsidR="000546DE" w:rsidRPr="002830DE" w14:paraId="1159E29D" w14:textId="77777777" w:rsidTr="0020355B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E257917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EA32FD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56E0AD6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13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9A2B080" w14:textId="77777777" w:rsidR="000546DE" w:rsidRPr="002830DE" w:rsidRDefault="000546DE" w:rsidP="0020355B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28</w:t>
            </w:r>
          </w:p>
        </w:tc>
      </w:tr>
      <w:tr w:rsidR="000546DE" w:rsidRPr="002830DE" w14:paraId="5E56B67F" w14:textId="77777777" w:rsidTr="0020355B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5758C8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F5CFE3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7.9 (10.6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35327E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7.8 (10.2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DF15DD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7.8 (10.2)</w:t>
            </w:r>
          </w:p>
        </w:tc>
      </w:tr>
      <w:tr w:rsidR="000546DE" w:rsidRPr="002830DE" w14:paraId="5C51AAF4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FA3FF9A" w14:textId="77777777" w:rsidR="000546DE" w:rsidRPr="002830DE" w:rsidRDefault="000546DE" w:rsidP="0020355B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1918C24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53.1 (31.2, 63.5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7BA08B6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9.5 (26.7, 61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ECFA78" w14:textId="77777777" w:rsidR="000546DE" w:rsidRPr="002830DE" w:rsidRDefault="000546DE" w:rsidP="0020355B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49.7 (26.7, 63.5)</w:t>
            </w:r>
          </w:p>
        </w:tc>
      </w:tr>
      <w:tr w:rsidR="007927AD" w:rsidRPr="002830DE" w14:paraId="7B6CF467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8F02D9" w14:textId="1586B217" w:rsidR="007927AD" w:rsidRPr="002830DE" w:rsidRDefault="007927AD" w:rsidP="007927AD">
            <w:pPr>
              <w:jc w:val="center"/>
              <w:rPr>
                <w:rFonts w:cstheme="minorHAnsi"/>
              </w:rPr>
            </w:pPr>
            <w:proofErr w:type="spellStart"/>
            <w:r w:rsidRPr="002830DE">
              <w:rPr>
                <w:rFonts w:cstheme="minorHAnsi"/>
              </w:rPr>
              <w:t>VisQol</w:t>
            </w:r>
            <w:proofErr w:type="spellEnd"/>
            <w:r w:rsidRPr="002830DE">
              <w:rPr>
                <w:rFonts w:cstheme="minorHAnsi"/>
              </w:rPr>
              <w:t xml:space="preserve"> (range 0 – 1; higher scores are worse)</w:t>
            </w:r>
          </w:p>
        </w:tc>
      </w:tr>
      <w:tr w:rsidR="007927AD" w:rsidRPr="002830DE" w14:paraId="5FFE4468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CB72C1" w14:textId="07D8833D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</w:tr>
      <w:tr w:rsidR="007927AD" w:rsidRPr="002830DE" w14:paraId="0477F2E4" w14:textId="77777777" w:rsidTr="007927AD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7CAFA5C" w14:textId="1F655A3C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0F3598A" w14:textId="18E03D11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2BECCDE" w14:textId="4B36BF6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CC609EE" w14:textId="0E5AE84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7</w:t>
            </w:r>
          </w:p>
        </w:tc>
      </w:tr>
      <w:tr w:rsidR="007927AD" w:rsidRPr="002830DE" w14:paraId="4E791D02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A20804" w14:textId="4ADF7F1E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1A55AC" w14:textId="11D43D84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5 (0.17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55879D" w14:textId="7B350900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6 (0.16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4093F6" w14:textId="3CA7497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6 (0.17)</w:t>
            </w:r>
          </w:p>
        </w:tc>
      </w:tr>
      <w:tr w:rsidR="007927AD" w:rsidRPr="002830DE" w14:paraId="12725C12" w14:textId="77777777" w:rsidTr="0020355B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CA26436" w14:textId="0FD7C6EC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CEB1AF9" w14:textId="26BADA7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94 (0.54, 0.99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2769480" w14:textId="0C116DEE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96 (0.53, 1.0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A2BEEBB" w14:textId="13B2EF9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95 (0.53, 1.00)</w:t>
            </w:r>
          </w:p>
        </w:tc>
      </w:tr>
      <w:tr w:rsidR="007927AD" w:rsidRPr="002830DE" w14:paraId="304C2819" w14:textId="77777777" w:rsidTr="0006594A">
        <w:tc>
          <w:tcPr>
            <w:tcW w:w="9016" w:type="dxa"/>
            <w:gridSpan w:val="4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16239B3" w14:textId="37E164A8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</w:tr>
      <w:tr w:rsidR="007927AD" w:rsidRPr="002830DE" w14:paraId="7630E127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BB8B28" w14:textId="17A30558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D654AC" w14:textId="1FA3805E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7B2DD7" w14:textId="7BBA839A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9A6567" w14:textId="3D57AC5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7927AD" w:rsidRPr="002830DE" w14:paraId="77AC05D2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03E0D4" w14:textId="70EFBF2F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D50D9E" w14:textId="0CC879D6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5 (0.15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782FC2" w14:textId="6FDD18D3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4 (0.22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CCD249" w14:textId="100E5510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5 (0.19)</w:t>
            </w:r>
          </w:p>
        </w:tc>
      </w:tr>
      <w:tr w:rsidR="007927AD" w:rsidRPr="002830DE" w14:paraId="7A17CC6B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4070D82" w14:textId="18DCA48F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D9DF15E" w14:textId="4873F8BE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87 (0.43, 0.99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F418560" w14:textId="274B51E3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91 (0.15, 1.0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A6B919" w14:textId="0F913248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0.90 (0.15, 1.00)</w:t>
            </w:r>
          </w:p>
        </w:tc>
      </w:tr>
      <w:tr w:rsidR="007927AD" w:rsidRPr="002830DE" w14:paraId="08581355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81987" w14:textId="6336BDCA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CD-RISC-10 (range 0 to 40; higher scores are better)</w:t>
            </w:r>
          </w:p>
        </w:tc>
      </w:tr>
      <w:tr w:rsidR="007927AD" w:rsidRPr="002830DE" w14:paraId="02146720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E303C5" w14:textId="5A0CA5CA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</w:tr>
      <w:tr w:rsidR="007927AD" w:rsidRPr="002830DE" w14:paraId="6B9D63E4" w14:textId="77777777" w:rsidTr="007927AD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0E59ECE" w14:textId="6BA15B63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40A2724" w14:textId="283BC9F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48C75E8" w14:textId="18C01A52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B94195A" w14:textId="1CBE6C7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7</w:t>
            </w:r>
          </w:p>
        </w:tc>
      </w:tr>
      <w:tr w:rsidR="007927AD" w:rsidRPr="002830DE" w14:paraId="2EE4B614" w14:textId="77777777" w:rsidTr="000546DE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707662" w14:textId="5054FA29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7A48DF" w14:textId="670DCF4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9.4 (9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4A607E" w14:textId="17D6F06E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7.2 (9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646E35" w14:textId="2BD26090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2 (8.9)</w:t>
            </w:r>
          </w:p>
        </w:tc>
      </w:tr>
      <w:tr w:rsidR="007927AD" w:rsidRPr="002830DE" w14:paraId="45487382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887ECFB" w14:textId="40CF3B6B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19B0CE2" w14:textId="6927602B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0.5 (14.0, 40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44A20AE" w14:textId="26A14BD5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0 (8.0, 39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AD4803C" w14:textId="14E6E7A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9.0 (8.0, 40.0)</w:t>
            </w:r>
          </w:p>
        </w:tc>
      </w:tr>
      <w:tr w:rsidR="007927AD" w:rsidRPr="002830DE" w14:paraId="3BE330D3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D4DB04" w14:textId="527F3B46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</w:tr>
      <w:tr w:rsidR="007927AD" w:rsidRPr="002830DE" w14:paraId="35FDDE66" w14:textId="77777777" w:rsidTr="007927AD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E3E7557" w14:textId="6B811031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D28517C" w14:textId="51571BA4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ECAFBCF" w14:textId="15CC3587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C2AEE1F" w14:textId="562E3271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7927AD" w:rsidRPr="002830DE" w14:paraId="091D6E53" w14:textId="77777777" w:rsidTr="000546DE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19C56C" w14:textId="4551EDF2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B7A8FC" w14:textId="73222F08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5 (9.4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DAA2D8" w14:textId="0173491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1 (8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A5DD09" w14:textId="3EC86CB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3 (8.6)</w:t>
            </w:r>
          </w:p>
        </w:tc>
      </w:tr>
      <w:tr w:rsidR="007927AD" w:rsidRPr="002830DE" w14:paraId="036D96E0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2545424" w14:textId="2A00B05C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82CCA8F" w14:textId="777A779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0 (12.0, 40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963B5DA" w14:textId="304B92B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0 (13.0, 40.0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144473D" w14:textId="5E4901E6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28.0 (12.0, 40.0)</w:t>
            </w:r>
          </w:p>
        </w:tc>
      </w:tr>
      <w:tr w:rsidR="007927AD" w:rsidRPr="002830DE" w14:paraId="2CA99BFE" w14:textId="77777777" w:rsidTr="00AE7128">
        <w:tc>
          <w:tcPr>
            <w:tcW w:w="9016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321056" w14:textId="440BA170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DAS-24 (range 11 to 96, higher scores are worse)</w:t>
            </w:r>
          </w:p>
        </w:tc>
      </w:tr>
      <w:tr w:rsidR="007927AD" w:rsidRPr="002830DE" w14:paraId="5BCC8C2A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5AA72F" w14:textId="0837486E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one</w:t>
            </w:r>
          </w:p>
        </w:tc>
      </w:tr>
      <w:tr w:rsidR="007927AD" w:rsidRPr="002830DE" w14:paraId="2E139A2A" w14:textId="77777777" w:rsidTr="007927AD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A7FF751" w14:textId="1A0511E0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A3FAE61" w14:textId="4F8B765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4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8116B72" w14:textId="3448021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6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F53D4B2" w14:textId="4985B47A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7927AD" w:rsidRPr="002830DE" w14:paraId="1BA27D07" w14:textId="77777777" w:rsidTr="000546DE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5489E0" w14:textId="29699107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3A3F20" w14:textId="51ED71D0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8.9 (13.6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9485EA" w14:textId="1D342237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8.6 (12.9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E2534D" w14:textId="74114FCD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8.7 (13.0)</w:t>
            </w:r>
          </w:p>
        </w:tc>
      </w:tr>
      <w:tr w:rsidR="007927AD" w:rsidRPr="002830DE" w14:paraId="3A230EA7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0A720C8" w14:textId="572F51AC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A17A23" w14:textId="4D5D2A65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9 (21, 65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BD776B2" w14:textId="0A3048A6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4.5 (19, 72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3F1464E" w14:textId="795FC79E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5.5 (19, 72)</w:t>
            </w:r>
          </w:p>
        </w:tc>
      </w:tr>
      <w:tr w:rsidR="007927AD" w:rsidRPr="002830DE" w14:paraId="25E3996E" w14:textId="77777777" w:rsidTr="007927AD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575EFC" w14:textId="23C4CD2C" w:rsidR="007927AD" w:rsidRPr="002830DE" w:rsidRDefault="007927AD" w:rsidP="007927AD">
            <w:pPr>
              <w:jc w:val="center"/>
              <w:rPr>
                <w:rFonts w:cstheme="minorHAnsi"/>
              </w:rPr>
            </w:pPr>
            <w:r w:rsidRPr="002830DE">
              <w:rPr>
                <w:rFonts w:cstheme="minorHAnsi"/>
              </w:rPr>
              <w:t>Follow-up two</w:t>
            </w:r>
          </w:p>
        </w:tc>
      </w:tr>
      <w:tr w:rsidR="007927AD" w:rsidRPr="002830DE" w14:paraId="7AAA1127" w14:textId="77777777" w:rsidTr="007927AD"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54C3020" w14:textId="123B262C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6DF164B" w14:textId="0234195A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766E67C" w14:textId="23BD45B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1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1A4CF1C" w14:textId="2F2909B1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0</w:t>
            </w:r>
          </w:p>
        </w:tc>
      </w:tr>
      <w:tr w:rsidR="007927AD" w:rsidRPr="002830DE" w14:paraId="1FE7F980" w14:textId="77777777" w:rsidTr="000546DE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692C84" w14:textId="5465899A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DDCFB1" w14:textId="565CC747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7.3 (13.9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75B05C" w14:textId="4055C75C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8.5 (15.1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FBAB51" w14:textId="35CDE2B9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7.9 (14.3)</w:t>
            </w:r>
          </w:p>
        </w:tc>
      </w:tr>
      <w:tr w:rsidR="007927AD" w:rsidRPr="002830DE" w14:paraId="22C5E54A" w14:textId="77777777" w:rsidTr="007927AD"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CDECB5F" w14:textId="367FA5EE" w:rsidR="007927AD" w:rsidRPr="002830DE" w:rsidRDefault="007927AD" w:rsidP="007927AD">
            <w:pPr>
              <w:rPr>
                <w:rFonts w:cstheme="minorHAnsi"/>
              </w:rPr>
            </w:pPr>
            <w:r w:rsidRPr="002830DE">
              <w:rPr>
                <w:rFonts w:cstheme="minorHAnsi"/>
              </w:rPr>
              <w:t>Median (min, max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A2CC338" w14:textId="5A0D6351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6 (16, 59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24A0EAB" w14:textId="4EA7FBAF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4 (15, 74)</w:t>
            </w:r>
          </w:p>
        </w:tc>
        <w:tc>
          <w:tcPr>
            <w:tcW w:w="225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E2168FF" w14:textId="1D6F3993" w:rsidR="007927AD" w:rsidRPr="002830DE" w:rsidRDefault="007927AD" w:rsidP="007927AD">
            <w:pPr>
              <w:jc w:val="right"/>
              <w:rPr>
                <w:rFonts w:cstheme="minorHAnsi"/>
              </w:rPr>
            </w:pPr>
            <w:r w:rsidRPr="002830DE">
              <w:rPr>
                <w:rFonts w:cstheme="minorHAnsi"/>
              </w:rPr>
              <w:t>35 (15, 74)</w:t>
            </w:r>
          </w:p>
        </w:tc>
      </w:tr>
    </w:tbl>
    <w:p w14:paraId="03EB8E7A" w14:textId="6E0A368B" w:rsidR="000546DE" w:rsidRDefault="000546DE" w:rsidP="000546DE">
      <w:pPr>
        <w:rPr>
          <w:rFonts w:cstheme="minorHAnsi"/>
        </w:rPr>
      </w:pPr>
      <w:r w:rsidRPr="00801A7F">
        <w:rPr>
          <w:rFonts w:cstheme="minorHAnsi"/>
        </w:rPr>
        <w:t>min. = minimum, max. = maximum, SD = standard deviation</w:t>
      </w:r>
      <w:r>
        <w:rPr>
          <w:rFonts w:cstheme="minorHAnsi"/>
        </w:rPr>
        <w:t xml:space="preserve">. </w:t>
      </w:r>
    </w:p>
    <w:bookmarkEnd w:id="0"/>
    <w:sectPr w:rsidR="00054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DE"/>
    <w:rsid w:val="000546DE"/>
    <w:rsid w:val="00080139"/>
    <w:rsid w:val="002267B3"/>
    <w:rsid w:val="002830DE"/>
    <w:rsid w:val="007927AD"/>
    <w:rsid w:val="008E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4017"/>
  <w15:chartTrackingRefBased/>
  <w15:docId w15:val="{177B1345-B51E-426E-853A-8F22937F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6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4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6DE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546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546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y Coleman</dc:creator>
  <cp:keywords/>
  <dc:description/>
  <cp:lastModifiedBy>Jude Watson</cp:lastModifiedBy>
  <cp:revision>3</cp:revision>
  <dcterms:created xsi:type="dcterms:W3CDTF">2023-08-15T15:53:00Z</dcterms:created>
  <dcterms:modified xsi:type="dcterms:W3CDTF">2023-08-22T09:59:00Z</dcterms:modified>
</cp:coreProperties>
</file>